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text" w:horzAnchor="margin" w:tblpX="-426" w:tblpY="14"/>
        <w:tblW w:w="14374" w:type="dxa"/>
        <w:tblLook w:val="04A0" w:firstRow="1" w:lastRow="0" w:firstColumn="1" w:lastColumn="0" w:noHBand="0" w:noVBand="1"/>
      </w:tblPr>
      <w:tblGrid>
        <w:gridCol w:w="2406"/>
        <w:gridCol w:w="6095"/>
        <w:gridCol w:w="5873"/>
      </w:tblGrid>
      <w:tr w:rsidR="005C6723" w:rsidRPr="00B9344C" w14:paraId="6E16071D" w14:textId="77777777" w:rsidTr="004065B5">
        <w:tc>
          <w:tcPr>
            <w:tcW w:w="1437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1BAF05" w14:textId="695D06AA" w:rsidR="005C6723" w:rsidRPr="00B9344C" w:rsidRDefault="006970BF" w:rsidP="00647F50">
            <w:pPr>
              <w:pStyle w:val="dshmm"/>
              <w:shd w:val="clear" w:color="auto" w:fill="FFFFFF"/>
              <w:spacing w:before="0" w:beforeAutospacing="0" w:after="240" w:afterAutospacing="0"/>
              <w:ind w:right="119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S</w:t>
            </w:r>
            <w:r w:rsidR="00462903" w:rsidRPr="0046290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 xml:space="preserve">upplementary 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 xml:space="preserve">table </w:t>
            </w:r>
            <w:r w:rsidR="00B042E5"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  <w:t>3</w:t>
            </w:r>
            <w:r w:rsidR="005C6723" w:rsidRPr="00B9344C">
              <w:rPr>
                <w:rFonts w:ascii="Times New Roman" w:eastAsiaTheme="minorEastAsia" w:hAnsi="Times New Roman" w:cs="Times New Roman"/>
                <w:b/>
                <w:bCs/>
                <w:kern w:val="2"/>
                <w:szCs w:val="21"/>
              </w:rPr>
              <w:t>:</w:t>
            </w:r>
            <w:r w:rsidR="005C6723" w:rsidRPr="00B9344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5C6723" w:rsidRPr="00B9344C">
              <w:rPr>
                <w:rFonts w:ascii="Times New Roman" w:hAnsi="Times New Roman" w:cs="Times New Roman"/>
                <w:szCs w:val="21"/>
              </w:rPr>
              <w:t>Anticoagulant protocols of studies fulfilling the inclusion criteria</w:t>
            </w:r>
          </w:p>
        </w:tc>
      </w:tr>
      <w:tr w:rsidR="005C6723" w:rsidRPr="00B9344C" w14:paraId="0AE749E2" w14:textId="77777777" w:rsidTr="004065B5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1BDB7E" w14:textId="77777777" w:rsidR="005C6723" w:rsidRPr="00B9344C" w:rsidRDefault="005C6723" w:rsidP="00647F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hAnsi="Times New Roman" w:cs="Times New Roman"/>
                <w:b/>
                <w:bCs/>
                <w:szCs w:val="21"/>
              </w:rPr>
              <w:t>Author, year</w:t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C069A1" w14:textId="77777777" w:rsidR="005C6723" w:rsidRPr="00B9344C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344C">
              <w:rPr>
                <w:rFonts w:ascii="Times New Roman" w:hAnsi="Times New Roman" w:cs="Times New Roman"/>
                <w:b/>
                <w:bCs/>
                <w:szCs w:val="21"/>
              </w:rPr>
              <w:t>Observation group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1452B" w14:textId="77777777" w:rsidR="005C6723" w:rsidRPr="00B9344C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344C">
              <w:rPr>
                <w:rFonts w:ascii="Times New Roman" w:hAnsi="Times New Roman" w:cs="Times New Roman"/>
                <w:b/>
                <w:bCs/>
                <w:szCs w:val="21"/>
              </w:rPr>
              <w:t>Control group</w:t>
            </w:r>
          </w:p>
        </w:tc>
      </w:tr>
      <w:tr w:rsidR="005C6723" w:rsidRPr="00B9344C" w14:paraId="0B59A187" w14:textId="77777777" w:rsidTr="004065B5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0A0C9C" w14:textId="066A3F48" w:rsidR="005C6723" w:rsidRPr="00B9344C" w:rsidRDefault="00C521C5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 xml:space="preserve">Ayerbe et al, 2020 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BeWVyYmU8L0F1dGhvcj48WWVhcj4yMDIwPC9ZZWFyPjxS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BeWVyYmU8L0F1dGhvcj48WWVhcj4yMDIwPC9ZZWFyPjxS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21]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</w:t>
            </w:r>
            <w:r w:rsidRPr="00915F5F">
              <w:rPr>
                <w:rFonts w:ascii="Times New Roman" w:eastAsia="等线" w:hAnsi="Times New Roman" w:cs="Times New Roman"/>
                <w:szCs w:val="21"/>
              </w:rPr>
              <w:t xml:space="preserve">  </w:t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92AEA4" w14:textId="128DFB4B" w:rsidR="005C6723" w:rsidRPr="00B9344C" w:rsidRDefault="005C6723" w:rsidP="004065B5">
            <w:pPr>
              <w:spacing w:line="480" w:lineRule="auto"/>
              <w:jc w:val="left"/>
              <w:rPr>
                <w:rFonts w:ascii="Times New Roman" w:eastAsia="STIX-Regular" w:hAnsi="Times New Roman" w:cs="Times New Roman"/>
                <w:kern w:val="0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AC: </w:t>
            </w:r>
            <w:r w:rsidRPr="00B9344C">
              <w:rPr>
                <w:rFonts w:ascii="Times New Roman" w:eastAsia="STIX-Regular" w:hAnsi="Times New Roman" w:cs="Times New Roman"/>
                <w:kern w:val="0"/>
                <w:szCs w:val="21"/>
              </w:rPr>
              <w:t xml:space="preserve">heparin, dose </w:t>
            </w:r>
            <w:r w:rsidRPr="00B9344C">
              <w:rPr>
                <w:rFonts w:ascii="Times New Roman" w:hAnsi="Times New Roman" w:cs="Times New Roman"/>
                <w:szCs w:val="21"/>
              </w:rPr>
              <w:t>unknow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42879E" w14:textId="6BEE2C4F" w:rsidR="005C6723" w:rsidRPr="00B9344C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NAC: </w:t>
            </w:r>
            <w:r w:rsidRPr="00B9344C">
              <w:rPr>
                <w:rFonts w:ascii="Times New Roman" w:hAnsi="Times New Roman" w:cs="Times New Roman"/>
                <w:szCs w:val="21"/>
              </w:rPr>
              <w:t>non-anticoagulatio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C6723" w:rsidRPr="00B9344C" w14:paraId="36531A1C" w14:textId="77777777" w:rsidTr="004065B5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A07464" w14:textId="49C9F64F" w:rsidR="005C6723" w:rsidRPr="00B9344C" w:rsidRDefault="00C521C5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 xml:space="preserve">Castelnuovo et al, </w:t>
            </w:r>
            <w:r w:rsidRPr="00915F5F">
              <w:rPr>
                <w:rFonts w:ascii="Times New Roman" w:hAnsi="Times New Roman" w:cs="Times New Roman"/>
                <w:szCs w:val="21"/>
              </w:rPr>
              <w:t xml:space="preserve">2021 </w:t>
            </w:r>
            <w:r w:rsidRPr="00915F5F"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EaSBDYXN0ZWxudW92bzwvQXV0aG9yPjxZZWFyPjIwMjE8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EaSBDYXN0ZWxudW92bzwvQXV0aG9yPjxZZWFyPjIwMjE8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9]</w:t>
            </w:r>
            <w:r w:rsidRPr="00915F5F"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9DFFB6" w14:textId="5795208C" w:rsidR="005C6723" w:rsidRPr="00B9344C" w:rsidRDefault="005C6723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AC</w:t>
            </w:r>
            <w:bookmarkStart w:id="0" w:name="OLE_LINK3"/>
            <w:bookmarkStart w:id="1" w:name="OLE_LINK5"/>
            <w:r w:rsidRPr="00B9344C">
              <w:rPr>
                <w:rFonts w:ascii="Times New Roman" w:eastAsia="等线" w:hAnsi="Times New Roman" w:cs="Times New Roman"/>
                <w:szCs w:val="21"/>
              </w:rPr>
              <w:t>: TAC+PAC</w:t>
            </w:r>
            <w:bookmarkEnd w:id="0"/>
            <w:bookmarkEnd w:id="1"/>
          </w:p>
          <w:p w14:paraId="2725D81E" w14:textId="20D51D37" w:rsidR="005C6723" w:rsidRDefault="005C6723" w:rsidP="00C521C5">
            <w:pPr>
              <w:autoSpaceDE w:val="0"/>
              <w:autoSpaceDN w:val="0"/>
              <w:adjustRightInd w:val="0"/>
              <w:spacing w:line="480" w:lineRule="auto"/>
              <w:ind w:left="630" w:hangingChars="300" w:hanging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TAC: </w:t>
            </w:r>
            <w:r w:rsidRPr="00B9344C">
              <w:rPr>
                <w:rFonts w:ascii="Times New Roman" w:hAnsi="Times New Roman" w:cs="Times New Roman"/>
                <w:kern w:val="0"/>
                <w:szCs w:val="21"/>
              </w:rPr>
              <w:t>LMWH at dose of 6000 IU/day if body weight</w:t>
            </w:r>
            <w:r w:rsidRPr="00B9344C">
              <w:rPr>
                <w:rFonts w:ascii="Times New Roman" w:hAnsi="Times New Roman" w:cs="Times New Roman"/>
                <w:kern w:val="0"/>
                <w:szCs w:val="21"/>
              </w:rPr>
              <w:t>＜</w:t>
            </w:r>
            <w:r w:rsidRPr="00B9344C">
              <w:rPr>
                <w:rFonts w:ascii="Times New Roman" w:hAnsi="Times New Roman" w:cs="Times New Roman"/>
                <w:kern w:val="0"/>
                <w:szCs w:val="21"/>
              </w:rPr>
              <w:t>100 kg and GFR</w:t>
            </w:r>
            <w:r w:rsidRPr="00B9344C">
              <w:rPr>
                <w:rFonts w:ascii="Times New Roman" w:hAnsi="Times New Roman" w:cs="Times New Roman"/>
                <w:kern w:val="0"/>
                <w:szCs w:val="21"/>
              </w:rPr>
              <w:t>＜</w:t>
            </w:r>
            <w:r w:rsidRPr="00B9344C">
              <w:rPr>
                <w:rFonts w:ascii="Times New Roman" w:hAnsi="Times New Roman" w:cs="Times New Roman"/>
                <w:kern w:val="0"/>
                <w:szCs w:val="21"/>
              </w:rPr>
              <w:t>30mL/min</w:t>
            </w:r>
            <w:r w:rsidR="00C521C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  <w:p w14:paraId="2067CBBA" w14:textId="2ACE920F" w:rsidR="00C521C5" w:rsidRPr="00B9344C" w:rsidRDefault="00C521C5" w:rsidP="00C521C5">
            <w:pPr>
              <w:autoSpaceDE w:val="0"/>
              <w:autoSpaceDN w:val="0"/>
              <w:adjustRightInd w:val="0"/>
              <w:spacing w:line="480" w:lineRule="auto"/>
              <w:ind w:left="630" w:hangingChars="300" w:hanging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PAC: </w:t>
            </w:r>
            <w:r w:rsidRPr="00B9344C">
              <w:rPr>
                <w:rFonts w:ascii="Times New Roman" w:hAnsi="Times New Roman" w:cs="Times New Roman"/>
                <w:kern w:val="0"/>
                <w:szCs w:val="21"/>
              </w:rPr>
              <w:t>LMWH at dose of 6000 IU/day if body weight &gt;100 kg and GFR</w:t>
            </w:r>
            <w:r w:rsidRPr="00B9344C"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 w:rsidRPr="00B9344C">
              <w:rPr>
                <w:rFonts w:ascii="Times New Roman" w:hAnsi="Times New Roman" w:cs="Times New Roman"/>
                <w:kern w:val="0"/>
                <w:szCs w:val="21"/>
              </w:rPr>
              <w:t>30mL/m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FF538B" w14:textId="2B26B827" w:rsidR="005C6723" w:rsidRPr="00B9344C" w:rsidRDefault="005C6723" w:rsidP="006970BF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NAC: </w:t>
            </w:r>
            <w:r w:rsidRPr="00B9344C">
              <w:rPr>
                <w:rFonts w:ascii="Times New Roman" w:hAnsi="Times New Roman" w:cs="Times New Roman"/>
                <w:szCs w:val="21"/>
              </w:rPr>
              <w:t>non-anticoagulatio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  <w:p w14:paraId="0634E573" w14:textId="5B15EF0C" w:rsidR="005C6723" w:rsidRPr="00B9344C" w:rsidRDefault="005C6723" w:rsidP="006970B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C6723" w:rsidRPr="00B9344C" w14:paraId="254571EE" w14:textId="77777777" w:rsidTr="004065B5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1D79E4" w14:textId="156676B4" w:rsidR="005C6723" w:rsidRPr="00B9344C" w:rsidRDefault="00C521C5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 xml:space="preserve">Daughety et al, 2020 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EYXVnaGV0eTwvQXV0aG9yPjxZZWFyPjIwMjA8L1llYXI+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EYXVnaGV0eTwvQXV0aG9yPjxZZWFyPjIwMjA8L1llYXI+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22]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D9F1E0" w14:textId="77777777" w:rsidR="005C6723" w:rsidRPr="00B9344C" w:rsidRDefault="005C6723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AC: TAC+PAC</w:t>
            </w:r>
          </w:p>
          <w:p w14:paraId="67E29BD6" w14:textId="77777777" w:rsidR="005C6723" w:rsidRDefault="005C6723" w:rsidP="00C521C5">
            <w:pPr>
              <w:autoSpaceDE w:val="0"/>
              <w:autoSpaceDN w:val="0"/>
              <w:adjustRightInd w:val="0"/>
              <w:spacing w:line="480" w:lineRule="auto"/>
              <w:ind w:left="630" w:hangingChars="300" w:hanging="630"/>
              <w:jc w:val="left"/>
              <w:rPr>
                <w:rFonts w:ascii="Times New Roman" w:eastAsia="CharisSIL" w:hAnsi="Times New Roman" w:cs="Times New Roman"/>
                <w:kern w:val="0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TAC: 1) 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t>enoxaparin</w:t>
            </w:r>
            <w:r w:rsidRPr="00B9344C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</w:t>
            </w:r>
            <w:r w:rsidRPr="00B9344C">
              <w:rPr>
                <w:rFonts w:ascii="Times New Roman" w:hAnsi="Times New Roman" w:cs="Times New Roman"/>
                <w:kern w:val="0"/>
                <w:szCs w:val="21"/>
              </w:rPr>
              <w:t xml:space="preserve">at dose of </w:t>
            </w:r>
            <w:r w:rsidRPr="00B9344C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1mg/kg twice per day; 2) </w:t>
            </w:r>
            <w:r w:rsidRPr="00B9344C">
              <w:rPr>
                <w:rFonts w:ascii="Times New Roman" w:eastAsia="等线" w:hAnsi="Times New Roman" w:cs="Times New Roman"/>
                <w:szCs w:val="21"/>
              </w:rPr>
              <w:t>intravenous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t xml:space="preserve"> UFH titrated to anti-factor Xa levels 0.5–0.7 U/mL in patients with renal failure</w:t>
            </w:r>
            <w:r w:rsidR="00C521C5">
              <w:rPr>
                <w:rFonts w:ascii="Times New Roman" w:eastAsia="CharisSIL" w:hAnsi="Times New Roman" w:cs="Times New Roman"/>
                <w:kern w:val="0"/>
                <w:szCs w:val="21"/>
              </w:rPr>
              <w:t>.</w:t>
            </w:r>
          </w:p>
          <w:p w14:paraId="6A20F43E" w14:textId="2BC788BA" w:rsidR="00C521C5" w:rsidRPr="00B9344C" w:rsidRDefault="00C521C5" w:rsidP="00C521C5">
            <w:pPr>
              <w:autoSpaceDE w:val="0"/>
              <w:autoSpaceDN w:val="0"/>
              <w:adjustRightInd w:val="0"/>
              <w:spacing w:line="480" w:lineRule="auto"/>
              <w:ind w:left="630" w:hangingChars="300" w:hanging="630"/>
              <w:jc w:val="left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PAC: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t xml:space="preserve"> 1) enoxaparin at dose of 40 mg</w:t>
            </w:r>
            <w:r w:rsidRPr="00B9344C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once per day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t xml:space="preserve"> (&lt;100kg) or 60 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lastRenderedPageBreak/>
              <w:t>mg</w:t>
            </w:r>
            <w:r w:rsidRPr="00B9344C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once per day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t xml:space="preserve"> (&gt;100kg); 2) UFH at dose of 5000 U thrice per day in patients with renal failure</w:t>
            </w:r>
            <w:r>
              <w:rPr>
                <w:rFonts w:ascii="Times New Roman" w:eastAsia="CharisSIL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46CE83" w14:textId="077387EA" w:rsidR="005C6723" w:rsidRPr="00B9344C" w:rsidRDefault="005C6723" w:rsidP="004065B5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NAC: </w:t>
            </w:r>
            <w:r w:rsidRPr="00B9344C">
              <w:rPr>
                <w:rFonts w:ascii="Times New Roman" w:hAnsi="Times New Roman" w:cs="Times New Roman"/>
                <w:szCs w:val="21"/>
              </w:rPr>
              <w:t>non-anticoagulatio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  <w:p w14:paraId="706D1EDA" w14:textId="7174F749" w:rsidR="005C6723" w:rsidRPr="00B9344C" w:rsidRDefault="005C6723" w:rsidP="004065B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CharisSIL" w:hAnsi="Times New Roman" w:cs="Times New Roman"/>
                <w:kern w:val="0"/>
                <w:szCs w:val="21"/>
              </w:rPr>
            </w:pPr>
          </w:p>
        </w:tc>
      </w:tr>
      <w:tr w:rsidR="005C6723" w:rsidRPr="00B9344C" w14:paraId="577CDF6A" w14:textId="77777777" w:rsidTr="00647F50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465EE1" w14:textId="62C92C3C" w:rsidR="005C6723" w:rsidRPr="00B9344C" w:rsidRDefault="00C521C5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 xml:space="preserve">Gil et al, 2020 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SZXllcyBHaWw8L0F1dGhvcj48WWVhcj4yMDIxPC9ZZWFy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SZXllcyBHaWw8L0F1dGhvcj48WWVhcj4yMDIxPC9ZZWFy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25]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B2BDA6" w14:textId="17770655" w:rsidR="005C6723" w:rsidRPr="00B9344C" w:rsidRDefault="005C6723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AC: TAC+PAC</w:t>
            </w:r>
          </w:p>
          <w:p w14:paraId="26CB9300" w14:textId="7631C404" w:rsidR="005C6723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TAC:</w:t>
            </w:r>
            <w:r w:rsidRPr="00B9344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anticoagulant </w:t>
            </w:r>
            <w:r w:rsidRPr="00B9344C">
              <w:rPr>
                <w:rFonts w:ascii="Times New Roman" w:hAnsi="Times New Roman" w:cs="Times New Roman"/>
                <w:szCs w:val="21"/>
              </w:rPr>
              <w:t>type and dose unknow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  <w:p w14:paraId="4C224FF6" w14:textId="6E39CD81" w:rsidR="00C521C5" w:rsidRPr="00B9344C" w:rsidRDefault="00C521C5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PAC: anticoagulant </w:t>
            </w:r>
            <w:r w:rsidRPr="00B9344C">
              <w:rPr>
                <w:rFonts w:ascii="Times New Roman" w:hAnsi="Times New Roman" w:cs="Times New Roman"/>
                <w:szCs w:val="21"/>
              </w:rPr>
              <w:t>type and dose unknow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627538" w14:textId="3A8DB80A" w:rsidR="005C6723" w:rsidRPr="00B9344C" w:rsidRDefault="005C6723" w:rsidP="004065B5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NAC: </w:t>
            </w:r>
            <w:r w:rsidRPr="00B9344C">
              <w:rPr>
                <w:rFonts w:ascii="Times New Roman" w:hAnsi="Times New Roman" w:cs="Times New Roman"/>
                <w:szCs w:val="21"/>
              </w:rPr>
              <w:t>non-anticoagulatio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  <w:p w14:paraId="6B37D1EA" w14:textId="7536B7C1" w:rsidR="005C6723" w:rsidRPr="00B9344C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6723" w:rsidRPr="00B9344C" w14:paraId="3A332634" w14:textId="77777777" w:rsidTr="004065B5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93C471" w14:textId="2EE90805" w:rsidR="005C6723" w:rsidRPr="00B9344C" w:rsidRDefault="00C521C5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 xml:space="preserve">Hsu et al, 2020 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Ic3U8L0F1dGhvcj48WWVhcj4yMDIwPC9ZZWFyPjxSZWNO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Ic3U8L0F1dGhvcj48WWVhcj4yMDIwPC9ZZWFyPjxSZWNO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23]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E40235" w14:textId="69DA19F1" w:rsidR="005C6723" w:rsidRPr="00B9344C" w:rsidRDefault="005C6723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AC: TAC+PAC</w:t>
            </w:r>
            <w:r w:rsidR="006970BF">
              <w:rPr>
                <w:rFonts w:ascii="Times New Roman" w:eastAsia="等线" w:hAnsi="Times New Roman" w:cs="Times New Roman"/>
                <w:szCs w:val="21"/>
              </w:rPr>
              <w:t>.</w:t>
            </w:r>
          </w:p>
          <w:p w14:paraId="7F7735F8" w14:textId="77777777" w:rsidR="005C6723" w:rsidRDefault="005C6723" w:rsidP="00C521C5">
            <w:pPr>
              <w:autoSpaceDE w:val="0"/>
              <w:autoSpaceDN w:val="0"/>
              <w:adjustRightInd w:val="0"/>
              <w:spacing w:line="480" w:lineRule="auto"/>
              <w:ind w:left="630" w:hangingChars="300" w:hanging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TAC: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t xml:space="preserve"> 1) intravenous heparin; 2) LMWH at dose of 1 mg/kg twice per day; 3) dose-adjusted warfarin with a target international normalized ratio of 2.0 to 3.0; 4) apixaban at dose of 5 mg twice per day; 5) </w:t>
            </w:r>
            <w:r w:rsidRPr="00B9344C">
              <w:rPr>
                <w:rFonts w:ascii="Times New Roman" w:hAnsi="Times New Roman" w:cs="Times New Roman"/>
                <w:szCs w:val="21"/>
              </w:rPr>
              <w:t>rivaroxaban at dose of</w:t>
            </w:r>
            <w:r w:rsidRPr="00B9344C">
              <w:rPr>
                <w:rFonts w:ascii="Times New Roman" w:eastAsia="Lato-Regular" w:hAnsi="Times New Roman" w:cs="Times New Roman"/>
                <w:kern w:val="0"/>
                <w:szCs w:val="21"/>
              </w:rPr>
              <w:t xml:space="preserve"> 20</w:t>
            </w:r>
            <w:r w:rsidRPr="00B9344C">
              <w:rPr>
                <w:rFonts w:ascii="Times New Roman" w:hAnsi="Times New Roman" w:cs="Times New Roman"/>
                <w:szCs w:val="21"/>
              </w:rPr>
              <w:t xml:space="preserve"> mg once per day</w:t>
            </w:r>
            <w:r w:rsidR="00C521C5">
              <w:rPr>
                <w:rFonts w:ascii="Times New Roman" w:hAnsi="Times New Roman" w:cs="Times New Roman"/>
                <w:szCs w:val="21"/>
              </w:rPr>
              <w:t>.</w:t>
            </w:r>
          </w:p>
          <w:p w14:paraId="75359F77" w14:textId="11B9E39A" w:rsidR="00C521C5" w:rsidRPr="00B9344C" w:rsidRDefault="00C521C5" w:rsidP="00C521C5">
            <w:pPr>
              <w:autoSpaceDE w:val="0"/>
              <w:autoSpaceDN w:val="0"/>
              <w:adjustRightInd w:val="0"/>
              <w:spacing w:line="480" w:lineRule="auto"/>
              <w:ind w:left="630" w:hangingChars="300" w:hanging="630"/>
              <w:jc w:val="left"/>
              <w:rPr>
                <w:rFonts w:ascii="Times New Roman" w:eastAsia="CharisSIL" w:hAnsi="Times New Roman" w:cs="Times New Roman"/>
                <w:kern w:val="0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PAC: 1) 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t>LMWH at dose of 40 mg once per day; 2) subcutaneous UFH at dose of 5000 U thrice per day; 3) apixaban at dose of 2.5 mg twice per day</w:t>
            </w:r>
            <w:r>
              <w:rPr>
                <w:rFonts w:ascii="Times New Roman" w:eastAsia="CharisSIL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338DF2" w14:textId="6F22293C" w:rsidR="005C6723" w:rsidRPr="00B9344C" w:rsidRDefault="005C6723" w:rsidP="004065B5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NAC: </w:t>
            </w:r>
            <w:r w:rsidRPr="00B9344C">
              <w:rPr>
                <w:rFonts w:ascii="Times New Roman" w:hAnsi="Times New Roman" w:cs="Times New Roman"/>
                <w:szCs w:val="21"/>
              </w:rPr>
              <w:t>non-anticoagulatio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  <w:p w14:paraId="45D93E2D" w14:textId="0225C02C" w:rsidR="005C6723" w:rsidRPr="00B9344C" w:rsidRDefault="005C6723" w:rsidP="004065B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CharisSIL" w:hAnsi="Times New Roman" w:cs="Times New Roman"/>
                <w:kern w:val="0"/>
                <w:szCs w:val="21"/>
              </w:rPr>
            </w:pPr>
          </w:p>
        </w:tc>
      </w:tr>
      <w:tr w:rsidR="005C6723" w:rsidRPr="00B9344C" w14:paraId="7104F5FE" w14:textId="77777777" w:rsidTr="004065B5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381E95" w14:textId="228D3D89" w:rsidR="005C6723" w:rsidRPr="00B9344C" w:rsidRDefault="00C521C5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Ionescu et al, 2020 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Jb25lc2N1PC9BdXRob3I+PFllYXI+MjAyMTwvWWVhcj48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Jb25lc2N1PC9BdXRob3I+PFllYXI+MjAyMTwvWWVhcj48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20]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FA0B34" w14:textId="0C94D837" w:rsidR="005C6723" w:rsidRPr="00B9344C" w:rsidRDefault="005C6723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AC: TAC+PAC</w:t>
            </w:r>
            <w:r w:rsidR="006970BF">
              <w:rPr>
                <w:rFonts w:ascii="Times New Roman" w:eastAsia="等线" w:hAnsi="Times New Roman" w:cs="Times New Roman"/>
                <w:szCs w:val="21"/>
              </w:rPr>
              <w:t>.</w:t>
            </w:r>
          </w:p>
          <w:p w14:paraId="60B47197" w14:textId="77777777" w:rsidR="005C6723" w:rsidRDefault="005C6723" w:rsidP="00C521C5">
            <w:pPr>
              <w:autoSpaceDE w:val="0"/>
              <w:autoSpaceDN w:val="0"/>
              <w:adjustRightInd w:val="0"/>
              <w:spacing w:line="480" w:lineRule="auto"/>
              <w:ind w:left="420" w:hangingChars="200" w:hanging="420"/>
              <w:jc w:val="left"/>
              <w:rPr>
                <w:rFonts w:ascii="Times New Roman" w:eastAsia="Lato-Regular" w:hAnsi="Times New Roman" w:cs="Times New Roman"/>
                <w:kern w:val="0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TAC: a minimum 3-day course of either: 1) intravenous UFH with at least one documented</w:t>
            </w:r>
            <w:r w:rsidRPr="00B9344C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activated partial thromboplastin time</w:t>
            </w: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9344C">
              <w:rPr>
                <w:rFonts w:ascii="Times New Roman" w:eastAsia="Lato-Regular" w:hAnsi="Times New Roman" w:cs="Times New Roman"/>
                <w:kern w:val="0"/>
                <w:szCs w:val="21"/>
              </w:rPr>
              <w:t>≥ 45 s; 2) subcutaneous enoxaparin at doses of 1 mg/kg twice per day or 1.5 mg/kg once per day; 3) intravenous argatroban infusion; 4) subcutaneous fondaparinux at doses of 5-10 mg once per day</w:t>
            </w:r>
            <w:r w:rsidR="00C521C5">
              <w:rPr>
                <w:rFonts w:ascii="Times New Roman" w:eastAsia="Lato-Regular" w:hAnsi="Times New Roman" w:cs="Times New Roman"/>
                <w:kern w:val="0"/>
                <w:szCs w:val="21"/>
              </w:rPr>
              <w:t>.</w:t>
            </w:r>
          </w:p>
          <w:p w14:paraId="6A8C91E5" w14:textId="77B9177C" w:rsidR="00C521C5" w:rsidRPr="00B9344C" w:rsidRDefault="00C521C5" w:rsidP="00C521C5">
            <w:pPr>
              <w:autoSpaceDE w:val="0"/>
              <w:autoSpaceDN w:val="0"/>
              <w:adjustRightInd w:val="0"/>
              <w:spacing w:line="480" w:lineRule="auto"/>
              <w:ind w:left="420" w:hangingChars="200" w:hanging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PAC: 1) </w:t>
            </w:r>
            <w:r w:rsidRPr="00B9344C">
              <w:rPr>
                <w:rFonts w:ascii="Times New Roman" w:eastAsia="Lato-Regular" w:hAnsi="Times New Roman" w:cs="Times New Roman"/>
                <w:kern w:val="0"/>
                <w:szCs w:val="21"/>
              </w:rPr>
              <w:t>subcutaneous UFH at doses of 5000 units twice or three times per day; 2) subcutaneous enoxaparin injection at doses of 30-40 mg once per day; 3) subcutaneous fondaparinux at a dose of 2.5 mg once per day; 4) Therapeutic-dose anticoagulation for less than 3 days</w:t>
            </w:r>
            <w:r w:rsidR="006970BF">
              <w:rPr>
                <w:rFonts w:ascii="Times New Roman" w:eastAsia="Lato-Regular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C5ED63" w14:textId="45375B5F" w:rsidR="005C6723" w:rsidRPr="00B9344C" w:rsidRDefault="005C6723" w:rsidP="004065B5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NAC: </w:t>
            </w:r>
            <w:r w:rsidRPr="00B9344C">
              <w:rPr>
                <w:rFonts w:ascii="Times New Roman" w:hAnsi="Times New Roman" w:cs="Times New Roman"/>
                <w:szCs w:val="21"/>
              </w:rPr>
              <w:t>non-anticoagulatio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  <w:p w14:paraId="1D30B7B9" w14:textId="7C220257" w:rsidR="005C6723" w:rsidRPr="00B9344C" w:rsidRDefault="005C6723" w:rsidP="004065B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C6723" w:rsidRPr="00B9344C" w14:paraId="2F2CD6DD" w14:textId="77777777" w:rsidTr="002E4F1A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95316E" w14:textId="22B53A92" w:rsidR="005C6723" w:rsidRPr="00B9344C" w:rsidRDefault="00C521C5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>Nadkarni et al, 2020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OYWRrYXJuaTwvQXV0aG9yPjxZZWFyPjIwMjA8L1llYXI+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OYWRrYXJuaTwvQXV0aG9yPjxZZWFyPjIwMjA8L1llYXI+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24]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95ED26" w14:textId="12C6F74C" w:rsidR="005C6723" w:rsidRPr="00B9344C" w:rsidRDefault="005C6723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AC: TAC+PAC</w:t>
            </w:r>
            <w:r w:rsidR="006970BF">
              <w:rPr>
                <w:rFonts w:ascii="Times New Roman" w:eastAsia="等线" w:hAnsi="Times New Roman" w:cs="Times New Roman"/>
                <w:szCs w:val="21"/>
              </w:rPr>
              <w:t>.</w:t>
            </w:r>
          </w:p>
          <w:p w14:paraId="6C6F7951" w14:textId="48CDC9CD" w:rsidR="005C6723" w:rsidRDefault="005C6723" w:rsidP="004065B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TAC: 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t>enoxaparin</w:t>
            </w: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 at dose of </w:t>
            </w:r>
            <w:r w:rsidRPr="00B9344C">
              <w:rPr>
                <w:rFonts w:ascii="Times New Roman" w:eastAsia="MinionPro-Regular" w:hAnsi="Times New Roman" w:cs="Times New Roman"/>
                <w:kern w:val="0"/>
                <w:szCs w:val="21"/>
              </w:rPr>
              <w:t>1mg/kg twice per day</w:t>
            </w:r>
            <w:r w:rsidR="006970BF">
              <w:rPr>
                <w:rFonts w:ascii="Times New Roman" w:eastAsia="MinionPro-Regular" w:hAnsi="Times New Roman" w:cs="Times New Roman"/>
                <w:kern w:val="0"/>
                <w:szCs w:val="21"/>
              </w:rPr>
              <w:t>.</w:t>
            </w:r>
          </w:p>
          <w:p w14:paraId="38B7C0BE" w14:textId="19C397EA" w:rsidR="00C521C5" w:rsidRPr="00B9344C" w:rsidRDefault="00C521C5" w:rsidP="004065B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lastRenderedPageBreak/>
              <w:t>PAC:</w:t>
            </w:r>
            <w:r w:rsidRPr="00B9344C">
              <w:rPr>
                <w:rFonts w:ascii="Times New Roman" w:eastAsia="CharisSIL" w:hAnsi="Times New Roman" w:cs="Times New Roman"/>
                <w:kern w:val="0"/>
                <w:szCs w:val="21"/>
              </w:rPr>
              <w:t xml:space="preserve"> enoxaparin</w:t>
            </w: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 at dose of </w:t>
            </w:r>
            <w:r w:rsidRPr="00B9344C">
              <w:rPr>
                <w:rFonts w:ascii="Times New Roman" w:eastAsia="MinionPro-Regular" w:hAnsi="Times New Roman" w:cs="Times New Roman"/>
                <w:kern w:val="0"/>
                <w:szCs w:val="21"/>
              </w:rPr>
              <w:t>30-40 mg once per day</w:t>
            </w:r>
            <w:r w:rsidR="006970BF">
              <w:rPr>
                <w:rFonts w:ascii="Times New Roman" w:eastAsia="MinionPro-Regular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6A0F1D" w14:textId="710430B7" w:rsidR="005C6723" w:rsidRPr="00B9344C" w:rsidRDefault="005C6723" w:rsidP="004065B5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lastRenderedPageBreak/>
              <w:t>NAC:</w:t>
            </w:r>
            <w:r w:rsidRPr="00B9344C">
              <w:rPr>
                <w:rFonts w:ascii="Times New Roman" w:hAnsi="Times New Roman" w:cs="Times New Roman"/>
                <w:szCs w:val="21"/>
              </w:rPr>
              <w:t xml:space="preserve"> non-anticoagulatio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  <w:p w14:paraId="0BD2C06D" w14:textId="3BD4D224" w:rsidR="005C6723" w:rsidRPr="00B9344C" w:rsidRDefault="005C6723" w:rsidP="004065B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</w:p>
        </w:tc>
      </w:tr>
      <w:tr w:rsidR="005C6723" w:rsidRPr="00B9344C" w14:paraId="6045E81A" w14:textId="77777777" w:rsidTr="004065B5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3B97C7" w14:textId="21452861" w:rsidR="005C6723" w:rsidRPr="00B9344C" w:rsidRDefault="00C521C5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 xml:space="preserve">Paranjpe et al, 2020 </w:t>
            </w:r>
            <w:r w:rsidRPr="000D727A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QYXJhbmpwZTwvQXV0aG9yPjxZZWFyPjIwMjA8L1llYXI+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QYXJhbmpwZTwvQXV0aG9yPjxZZWFyPjIwMjA8L1llYXI+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0D727A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0D727A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26]</w:t>
            </w:r>
            <w:r w:rsidRPr="000D727A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3A8FAD" w14:textId="7FA7A8B2" w:rsidR="005C6723" w:rsidRPr="00B9344C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AC: anticoagulant </w:t>
            </w:r>
            <w:r w:rsidRPr="00B9344C">
              <w:rPr>
                <w:rFonts w:ascii="Times New Roman" w:hAnsi="Times New Roman" w:cs="Times New Roman"/>
                <w:szCs w:val="21"/>
              </w:rPr>
              <w:t>type and dose unknow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A6A648" w14:textId="5DFFB9CF" w:rsidR="005C6723" w:rsidRPr="00B9344C" w:rsidRDefault="005C6723" w:rsidP="004065B5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NAC:</w:t>
            </w:r>
            <w:r w:rsidRPr="00B9344C">
              <w:rPr>
                <w:rFonts w:ascii="Times New Roman" w:hAnsi="Times New Roman" w:cs="Times New Roman"/>
                <w:szCs w:val="21"/>
              </w:rPr>
              <w:t xml:space="preserve"> non-anticoagulation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C6723" w:rsidRPr="00B9344C" w14:paraId="4B06618A" w14:textId="77777777" w:rsidTr="004065B5">
        <w:trPr>
          <w:trHeight w:val="482"/>
        </w:trPr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B22C52" w14:textId="7856D31A" w:rsidR="005C6723" w:rsidRPr="00B9344C" w:rsidRDefault="00C521C5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>Rentsch et al, 2021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SZW50c2NoPC9BdXRob3I+PFllYXI+MjAyMTwvWWVhcj48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SZW50c2NoPC9BdXRob3I+PFllYXI+MjAyMTwvWWVhcj48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7]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5B15F6" w14:textId="368831DC" w:rsidR="005C6723" w:rsidRPr="00B9344C" w:rsidRDefault="005C6723" w:rsidP="004065B5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>AC: AC+PAC</w:t>
            </w:r>
            <w:r w:rsidR="006970BF">
              <w:rPr>
                <w:rFonts w:ascii="Times New Roman" w:eastAsia="等线" w:hAnsi="Times New Roman" w:cs="Times New Roman"/>
                <w:szCs w:val="21"/>
              </w:rPr>
              <w:t>.</w:t>
            </w:r>
          </w:p>
          <w:p w14:paraId="66D22663" w14:textId="21EDA1D6" w:rsidR="005C6723" w:rsidRDefault="005C6723" w:rsidP="00C521C5">
            <w:pPr>
              <w:spacing w:line="480" w:lineRule="auto"/>
              <w:ind w:left="630" w:hangingChars="300" w:hanging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hAnsi="Times New Roman" w:cs="Times New Roman"/>
                <w:szCs w:val="21"/>
              </w:rPr>
              <w:t xml:space="preserve">TAC: 1) intravenous heparin variable use partial thromboplastin time; 2) subcutaneous enoxaparin at dose of &gt; 40 mg 40 mg once per day; 3) subcutaneous fondaparinux at doses of 5, 7.5, 10 mg once per day; 4) subcutaneous dalteparin at dose of ≥5500 IU twice per day;5) oral apixaban at dose of 5 mg twice per day; 6) oral rivaroxaban at dose of </w:t>
            </w:r>
            <w:r w:rsidRPr="00B9344C">
              <w:rPr>
                <w:rFonts w:ascii="Times New Roman" w:eastAsia="Lato-Regular" w:hAnsi="Times New Roman" w:cs="Times New Roman"/>
                <w:kern w:val="0"/>
                <w:szCs w:val="21"/>
              </w:rPr>
              <w:t>≥ 15</w:t>
            </w:r>
            <w:r w:rsidRPr="00B9344C">
              <w:rPr>
                <w:rFonts w:ascii="Times New Roman" w:hAnsi="Times New Roman" w:cs="Times New Roman"/>
                <w:szCs w:val="21"/>
              </w:rPr>
              <w:t xml:space="preserve"> mg once per day; 7) oral dabigatran at dose of 150 mg twice per day; 8) oral edoxaban at dose of </w:t>
            </w:r>
            <w:r w:rsidRPr="00B9344C">
              <w:rPr>
                <w:rFonts w:ascii="Times New Roman" w:eastAsia="Lato-Regular" w:hAnsi="Times New Roman" w:cs="Times New Roman"/>
                <w:kern w:val="0"/>
                <w:szCs w:val="21"/>
              </w:rPr>
              <w:t>60</w:t>
            </w:r>
            <w:r w:rsidRPr="00B9344C">
              <w:rPr>
                <w:rFonts w:ascii="Times New Roman" w:hAnsi="Times New Roman" w:cs="Times New Roman"/>
                <w:szCs w:val="21"/>
              </w:rPr>
              <w:t xml:space="preserve"> mg once per day; 9) oral warfarin variable use international normalized ratio</w:t>
            </w:r>
            <w:r w:rsidR="006970BF">
              <w:rPr>
                <w:rFonts w:ascii="Times New Roman" w:hAnsi="Times New Roman" w:cs="Times New Roman"/>
                <w:szCs w:val="21"/>
              </w:rPr>
              <w:t>.</w:t>
            </w:r>
          </w:p>
          <w:p w14:paraId="7E6665D7" w14:textId="271798B4" w:rsidR="00C521C5" w:rsidRPr="00B9344C" w:rsidRDefault="00C521C5" w:rsidP="00C521C5">
            <w:pPr>
              <w:spacing w:line="480" w:lineRule="auto"/>
              <w:ind w:left="630" w:hangingChars="300" w:hanging="63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344C">
              <w:rPr>
                <w:rFonts w:ascii="Times New Roman" w:hAnsi="Times New Roman" w:cs="Times New Roman"/>
                <w:szCs w:val="21"/>
              </w:rPr>
              <w:t xml:space="preserve">PAC: 1) subcutaneous heparin at dose of 5000 units twice or thrice </w:t>
            </w:r>
            <w:r w:rsidRPr="00B9344C">
              <w:rPr>
                <w:rFonts w:ascii="Times New Roman" w:hAnsi="Times New Roman" w:cs="Times New Roman"/>
                <w:szCs w:val="21"/>
              </w:rPr>
              <w:lastRenderedPageBreak/>
              <w:t>per day; 2) subcutaneous enoxaparin at dose of 40 mg once per day or 30 mg twice per day; 3) subcutaneous fondaparinux at dose of 2.5 mg once per day; 4) subcutaneous dalteparin at dose of 2500-5000 IU once per day; 5) oral apixaban at dose of 2.5 mg twice per day; 6) oral rivaroxaban at dose of 10 mg once per day or 2.5 mg twice per day for arterial disease; 7) oral dabigatran at dose of 220 mg once per day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5DE364" w14:textId="77777777" w:rsidR="005C6723" w:rsidRPr="00B9344C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NAC: </w:t>
            </w:r>
            <w:r w:rsidRPr="00B9344C">
              <w:rPr>
                <w:rFonts w:ascii="Times New Roman" w:hAnsi="Times New Roman" w:cs="Times New Roman"/>
                <w:szCs w:val="21"/>
              </w:rPr>
              <w:t>non-anticoagulation</w:t>
            </w:r>
          </w:p>
          <w:p w14:paraId="61E93796" w14:textId="22A7BFB3" w:rsidR="005C6723" w:rsidRPr="00B9344C" w:rsidRDefault="005C6723" w:rsidP="004065B5">
            <w:pPr>
              <w:pStyle w:val="dshmm"/>
              <w:spacing w:before="0" w:beforeAutospacing="0" w:after="0" w:afterAutospacing="0" w:line="480" w:lineRule="auto"/>
              <w:ind w:right="12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C6723" w:rsidRPr="00B9344C" w14:paraId="4232B4D5" w14:textId="77777777" w:rsidTr="002E4F1A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D8C220" w14:textId="3972F324" w:rsidR="005C6723" w:rsidRPr="00B9344C" w:rsidRDefault="00C521C5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 xml:space="preserve">Tang et al, 2020 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UYW5nPC9BdXRob3I+PFllYXI+MjAyMDwvWWVhcj48UmVj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UYW5nPC9BdXRob3I+PFllYXI+MjAyMDwvWWVhcj48UmVj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8]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9C1B0A" w14:textId="77777777" w:rsidR="005C6723" w:rsidRPr="00B9344C" w:rsidRDefault="005C6723" w:rsidP="00C521C5">
            <w:pPr>
              <w:pStyle w:val="dshmm"/>
              <w:spacing w:before="0" w:beforeAutospacing="0" w:after="0" w:afterAutospacing="0" w:line="480" w:lineRule="auto"/>
              <w:ind w:left="420" w:right="120" w:hangingChars="200" w:hanging="42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C: </w:t>
            </w:r>
            <w:r w:rsidRPr="00B9344C">
              <w:rPr>
                <w:rFonts w:ascii="Times New Roman" w:hAnsi="Times New Roman" w:cs="Times New Roman"/>
                <w:sz w:val="21"/>
              </w:rPr>
              <w:t xml:space="preserve">1) </w:t>
            </w:r>
            <w:r w:rsidRPr="00B9344C">
              <w:rPr>
                <w:rFonts w:ascii="Times New Roman" w:eastAsia="等线" w:hAnsi="Times New Roman" w:cs="Times New Roman"/>
                <w:sz w:val="21"/>
                <w:szCs w:val="21"/>
              </w:rPr>
              <w:t>enoxaparin at dose of 40-60 mg</w:t>
            </w:r>
            <w:r w:rsidRPr="00B9344C">
              <w:rPr>
                <w:rFonts w:ascii="Times New Roman" w:hAnsi="Times New Roman" w:cs="Times New Roman"/>
                <w:sz w:val="21"/>
                <w:szCs w:val="21"/>
              </w:rPr>
              <w:t xml:space="preserve"> once per day; 2) UFH </w:t>
            </w:r>
            <w:r w:rsidRPr="00B9344C">
              <w:rPr>
                <w:rFonts w:ascii="Times New Roman" w:eastAsia="等线" w:hAnsi="Times New Roman" w:cs="Times New Roman"/>
                <w:sz w:val="21"/>
                <w:szCs w:val="21"/>
              </w:rPr>
              <w:t>at dose of</w:t>
            </w:r>
            <w:r w:rsidRPr="00B9344C">
              <w:rPr>
                <w:rFonts w:ascii="Times New Roman" w:hAnsi="Times New Roman" w:cs="Times New Roman"/>
              </w:rPr>
              <w:t xml:space="preserve"> </w:t>
            </w:r>
            <w:r w:rsidRPr="00B9344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10 000-15 000 IU </w:t>
            </w:r>
            <w:r w:rsidRPr="00B9344C">
              <w:rPr>
                <w:rFonts w:ascii="Times New Roman" w:hAnsi="Times New Roman" w:cs="Times New Roman"/>
                <w:sz w:val="21"/>
                <w:szCs w:val="21"/>
              </w:rPr>
              <w:t>once per day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C65188" w14:textId="77777777" w:rsidR="005C6723" w:rsidRPr="00B9344C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NAC: </w:t>
            </w:r>
            <w:r w:rsidRPr="00B9344C">
              <w:rPr>
                <w:rFonts w:ascii="Times New Roman" w:hAnsi="Times New Roman" w:cs="Times New Roman"/>
                <w:szCs w:val="21"/>
              </w:rPr>
              <w:t>non-anticoagulation</w:t>
            </w:r>
          </w:p>
        </w:tc>
      </w:tr>
      <w:tr w:rsidR="005C6723" w:rsidRPr="00B9344C" w14:paraId="764E591F" w14:textId="77777777" w:rsidTr="004065B5"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5034D5" w14:textId="3377A4DE" w:rsidR="005C6723" w:rsidRPr="00B9344C" w:rsidRDefault="00C521C5" w:rsidP="004065B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15F5F">
              <w:rPr>
                <w:rFonts w:ascii="Times New Roman" w:eastAsia="等线" w:hAnsi="Times New Roman" w:cs="Times New Roman"/>
                <w:szCs w:val="21"/>
              </w:rPr>
              <w:t xml:space="preserve">Zhang et al, 2020 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aaGFuZzwvQXV0aG9yPjxZZWFyPjIwMjA8L1llYXI+PFJl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aaGFuZzwvQXV0aG9yPjxZZWFyPjIwMjA8L1llYXI+PFJl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[18]</w:t>
            </w:r>
            <w:r w:rsidRPr="00915F5F">
              <w:rPr>
                <w:rFonts w:ascii="Times New Roman" w:eastAsia="等线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6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07A6F8" w14:textId="77777777" w:rsidR="005C6723" w:rsidRPr="00B9344C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AC: </w:t>
            </w:r>
            <w:r w:rsidRPr="00B9344C">
              <w:rPr>
                <w:rFonts w:ascii="Times New Roman" w:hAnsi="Times New Roman" w:cs="Times New Roman"/>
                <w:szCs w:val="21"/>
              </w:rPr>
              <w:t>LMWH, dose unknown</w:t>
            </w:r>
          </w:p>
        </w:tc>
        <w:tc>
          <w:tcPr>
            <w:tcW w:w="5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9D5EE4" w14:textId="77777777" w:rsidR="005C6723" w:rsidRPr="00B9344C" w:rsidRDefault="005C6723" w:rsidP="004065B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344C">
              <w:rPr>
                <w:rFonts w:ascii="Times New Roman" w:eastAsia="等线" w:hAnsi="Times New Roman" w:cs="Times New Roman"/>
                <w:szCs w:val="21"/>
              </w:rPr>
              <w:t xml:space="preserve">NAC: </w:t>
            </w:r>
            <w:r w:rsidRPr="00B9344C">
              <w:rPr>
                <w:rFonts w:ascii="Times New Roman" w:hAnsi="Times New Roman" w:cs="Times New Roman"/>
                <w:szCs w:val="21"/>
              </w:rPr>
              <w:t>non-anticoagulation</w:t>
            </w:r>
          </w:p>
        </w:tc>
      </w:tr>
    </w:tbl>
    <w:p w14:paraId="16A21B79" w14:textId="36BDE3B0" w:rsidR="00696EF8" w:rsidRPr="005C6723" w:rsidRDefault="005C6723" w:rsidP="00A729B8">
      <w:pPr>
        <w:spacing w:before="240" w:line="480" w:lineRule="auto"/>
      </w:pPr>
      <w:r w:rsidRPr="00B9344C">
        <w:rPr>
          <w:rFonts w:ascii="Times New Roman" w:hAnsi="Times New Roman" w:cs="Times New Roman"/>
          <w:b/>
          <w:szCs w:val="21"/>
        </w:rPr>
        <w:t xml:space="preserve">Abbreviation: </w:t>
      </w:r>
      <w:r w:rsidRPr="00B9344C">
        <w:rPr>
          <w:rFonts w:ascii="Times New Roman" w:hAnsi="Times New Roman" w:cs="Times New Roman"/>
          <w:szCs w:val="21"/>
        </w:rPr>
        <w:t>AC, anticoagulation; NAC, non- anticoagulation</w:t>
      </w:r>
      <w:r w:rsidRPr="00B9344C">
        <w:rPr>
          <w:rFonts w:ascii="Times New Roman" w:hAnsi="Times New Roman" w:cs="Times New Roman"/>
          <w:szCs w:val="21"/>
        </w:rPr>
        <w:t>；</w:t>
      </w:r>
      <w:r w:rsidRPr="00B9344C">
        <w:rPr>
          <w:rFonts w:ascii="Times New Roman" w:hAnsi="Times New Roman" w:cs="Times New Roman"/>
          <w:szCs w:val="21"/>
        </w:rPr>
        <w:t>PAC, prophylactic-dose anticoagulation; TAC, therapeutic-dose anticoagulation; GFR</w:t>
      </w:r>
      <w:r w:rsidRPr="00B9344C">
        <w:rPr>
          <w:rFonts w:ascii="Times New Roman" w:hAnsi="Times New Roman" w:cs="Times New Roman"/>
          <w:szCs w:val="21"/>
        </w:rPr>
        <w:t>，</w:t>
      </w:r>
      <w:r w:rsidRPr="00B9344C">
        <w:rPr>
          <w:rFonts w:ascii="Times New Roman" w:hAnsi="Times New Roman" w:cs="Times New Roman"/>
          <w:szCs w:val="21"/>
        </w:rPr>
        <w:t>glomerular filtration rate; LMWH, low-molecule-weight heparin; UFH, unfractioned hepar</w:t>
      </w:r>
      <w:bookmarkStart w:id="2" w:name="_GoBack"/>
      <w:bookmarkEnd w:id="2"/>
      <w:r w:rsidRPr="00B9344C">
        <w:rPr>
          <w:rFonts w:ascii="Times New Roman" w:hAnsi="Times New Roman" w:cs="Times New Roman"/>
          <w:szCs w:val="21"/>
        </w:rPr>
        <w:t>in</w:t>
      </w:r>
    </w:p>
    <w:sectPr w:rsidR="00696EF8" w:rsidRPr="005C6723" w:rsidSect="005C67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ECA321" w14:textId="77777777" w:rsidR="00567009" w:rsidRDefault="00567009" w:rsidP="005C6723">
      <w:r>
        <w:separator/>
      </w:r>
    </w:p>
  </w:endnote>
  <w:endnote w:type="continuationSeparator" w:id="0">
    <w:p w14:paraId="2AD0FAB4" w14:textId="77777777" w:rsidR="00567009" w:rsidRDefault="00567009" w:rsidP="005C6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宋体"/>
    <w:panose1 w:val="00000000000000000000"/>
    <w:charset w:val="00"/>
    <w:family w:val="roman"/>
    <w:notTrueType/>
    <w:pitch w:val="default"/>
  </w:font>
  <w:font w:name="CharisSIL">
    <w:altName w:val="微软雅黑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81" w:usb1="080E0000" w:usb2="00000010" w:usb3="00000000" w:csb0="00040008" w:csb1="00000000"/>
  </w:font>
  <w:font w:name="Lato-Regular">
    <w:altName w:val="微软雅黑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5A8ED" w14:textId="77777777" w:rsidR="00567009" w:rsidRDefault="00567009" w:rsidP="005C6723">
      <w:r>
        <w:separator/>
      </w:r>
    </w:p>
  </w:footnote>
  <w:footnote w:type="continuationSeparator" w:id="0">
    <w:p w14:paraId="0BE307D4" w14:textId="77777777" w:rsidR="00567009" w:rsidRDefault="00567009" w:rsidP="005C6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391"/>
    <w:rsid w:val="00020E4C"/>
    <w:rsid w:val="00032391"/>
    <w:rsid w:val="00102308"/>
    <w:rsid w:val="002E4F1A"/>
    <w:rsid w:val="0035656B"/>
    <w:rsid w:val="0038748B"/>
    <w:rsid w:val="003B2BDA"/>
    <w:rsid w:val="003F7375"/>
    <w:rsid w:val="00462903"/>
    <w:rsid w:val="00567009"/>
    <w:rsid w:val="005C36F1"/>
    <w:rsid w:val="005C6723"/>
    <w:rsid w:val="00647F50"/>
    <w:rsid w:val="00696EF8"/>
    <w:rsid w:val="006970BF"/>
    <w:rsid w:val="006A3F8A"/>
    <w:rsid w:val="0088769F"/>
    <w:rsid w:val="009237A8"/>
    <w:rsid w:val="00A729B8"/>
    <w:rsid w:val="00B042E5"/>
    <w:rsid w:val="00C31A77"/>
    <w:rsid w:val="00C521C5"/>
    <w:rsid w:val="00C646EF"/>
    <w:rsid w:val="00CD2A0B"/>
    <w:rsid w:val="00D8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C4BAA"/>
  <w15:chartTrackingRefBased/>
  <w15:docId w15:val="{A747C192-1B52-482B-BC96-F3C5AA9BE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7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723"/>
    <w:rPr>
      <w:sz w:val="18"/>
      <w:szCs w:val="18"/>
    </w:rPr>
  </w:style>
  <w:style w:type="paragraph" w:customStyle="1" w:styleId="dshmm">
    <w:name w:val="dshmm"/>
    <w:basedOn w:val="a"/>
    <w:rsid w:val="005C67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5C6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Microsoft 帐户</cp:lastModifiedBy>
  <cp:revision>22</cp:revision>
  <dcterms:created xsi:type="dcterms:W3CDTF">2021-04-16T08:16:00Z</dcterms:created>
  <dcterms:modified xsi:type="dcterms:W3CDTF">2021-06-10T09:21:00Z</dcterms:modified>
</cp:coreProperties>
</file>